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55FCC" w14:textId="04305748" w:rsidR="00E9665B" w:rsidRPr="00A37233" w:rsidRDefault="00E9665B" w:rsidP="000577C5">
      <w:pPr>
        <w:spacing w:line="480" w:lineRule="auto"/>
        <w:rPr>
          <w:b/>
        </w:rPr>
      </w:pPr>
      <w:r w:rsidRPr="00A37233">
        <w:rPr>
          <w:b/>
        </w:rPr>
        <w:t>Table S</w:t>
      </w:r>
      <w:r w:rsidR="00AC6DB4">
        <w:rPr>
          <w:b/>
        </w:rPr>
        <w:t>2</w:t>
      </w:r>
      <w:r w:rsidRPr="00A37233">
        <w:rPr>
          <w:b/>
        </w:rPr>
        <w:t xml:space="preserve">. </w:t>
      </w:r>
      <w:r w:rsidRPr="00A37233">
        <w:t>Results of linear models in which immune traits are tested for their association with total brightness of four male body parts, lake effects, and color by lake interaction effects. P values are presented for each effect of the linear model. For each lake, P-values for within-lake regressions are presented. Where these effects are significant or marginally significant (bold P-values), we also present effect directions (+/-) indicating whether the immune trait increases or decreases with the specified color trait.</w:t>
      </w:r>
    </w:p>
    <w:p w14:paraId="74B8CC8E" w14:textId="77777777" w:rsidR="00E9665B" w:rsidRPr="00A37233" w:rsidRDefault="00E9665B" w:rsidP="000577C5">
      <w:pPr>
        <w:spacing w:line="480" w:lineRule="auto"/>
        <w:rPr>
          <w:rFonts w:ascii="Calibri" w:hAnsi="Calibri"/>
          <w:b/>
          <w:sz w:val="18"/>
          <w:szCs w:val="18"/>
        </w:rPr>
      </w:pPr>
    </w:p>
    <w:tbl>
      <w:tblPr>
        <w:tblW w:w="117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54"/>
        <w:gridCol w:w="1980"/>
        <w:gridCol w:w="1240"/>
        <w:gridCol w:w="1220"/>
        <w:gridCol w:w="1251"/>
        <w:gridCol w:w="810"/>
        <w:gridCol w:w="810"/>
        <w:gridCol w:w="810"/>
        <w:gridCol w:w="810"/>
        <w:gridCol w:w="720"/>
        <w:gridCol w:w="810"/>
      </w:tblGrid>
      <w:tr w:rsidR="00E9665B" w:rsidRPr="00A37233" w14:paraId="0F06D201" w14:textId="77777777" w:rsidTr="001255B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C4D4F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EC077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A7D4F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5FEA3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6A33B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0FD79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lackwater Lak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912A7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osling Lak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D68B5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ower Stella Lake</w:t>
            </w:r>
          </w:p>
        </w:tc>
      </w:tr>
      <w:tr w:rsidR="00E9665B" w:rsidRPr="00A37233" w14:paraId="74024710" w14:textId="77777777" w:rsidTr="001255BF">
        <w:trPr>
          <w:trHeight w:val="320"/>
        </w:trPr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B339B9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ody par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DBA1B03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mmune trai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7AB33C2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rait effect (P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ED6203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ake effect (P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D5B9F8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rait*Lake interaction (P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4C57BB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CE6557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12B497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0A6D39B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B10B77A" w14:textId="77777777" w:rsidR="00E9665B" w:rsidRPr="00A37233" w:rsidRDefault="00E9665B" w:rsidP="000577C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5B98D1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E9665B" w:rsidRPr="00A37233" w14:paraId="63D0C3E0" w14:textId="77777777" w:rsidTr="001255B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D3969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wer ey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029B6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portion of granulocy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D30A3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FD16F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2384F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3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71640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D7023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3D537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78B67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2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BC1F7" w14:textId="77777777" w:rsidR="00E9665B" w:rsidRPr="00A37233" w:rsidRDefault="00E9665B" w:rsidP="000577C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CE884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63</w:t>
            </w:r>
          </w:p>
        </w:tc>
      </w:tr>
      <w:tr w:rsidR="00E9665B" w:rsidRPr="00A37233" w14:paraId="5FD7E9C0" w14:textId="77777777" w:rsidTr="001255B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763DB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wer ey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EAF95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S bur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2DDF7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3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A29B8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F3B48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1FEEB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D34F9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5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DF64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7DC3E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8F2FE" w14:textId="77777777" w:rsidR="00E9665B" w:rsidRPr="00A37233" w:rsidRDefault="00E9665B" w:rsidP="000577C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EC427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42</w:t>
            </w:r>
          </w:p>
        </w:tc>
      </w:tr>
      <w:tr w:rsidR="00E9665B" w:rsidRPr="00A37233" w14:paraId="783488DB" w14:textId="77777777" w:rsidTr="001255B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F65EE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wer ey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64CFB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agocytosis 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3F3DB" w14:textId="77777777" w:rsidR="00E9665B" w:rsidRPr="000A35C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u w:val="single"/>
              </w:rPr>
            </w:pPr>
            <w:r w:rsidRPr="000A35C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u w:val="single"/>
              </w:rPr>
              <w:t>0.05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ED4A6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0D812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DF672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426F7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7AA60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FD3C7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9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C6E42" w14:textId="77777777" w:rsidR="00E9665B" w:rsidRPr="00A37233" w:rsidRDefault="00E9665B" w:rsidP="000577C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−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EA249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60</w:t>
            </w:r>
          </w:p>
        </w:tc>
      </w:tr>
      <w:tr w:rsidR="00E9665B" w:rsidRPr="00A37233" w14:paraId="4B3ED195" w14:textId="77777777" w:rsidTr="001255B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33E8F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operculu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3B74F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portion of granulocy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C36DA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12B47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613B8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F33E9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76915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712C9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87FC9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B28E5" w14:textId="77777777" w:rsidR="00E9665B" w:rsidRPr="00A37233" w:rsidRDefault="00E9665B" w:rsidP="000577C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CC217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63</w:t>
            </w:r>
          </w:p>
        </w:tc>
      </w:tr>
      <w:tr w:rsidR="00E9665B" w:rsidRPr="00A37233" w14:paraId="435CD7CF" w14:textId="77777777" w:rsidTr="001255B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B2A41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operculu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0D363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S bur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A3349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E6BCF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ABA72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F5D83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349FA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9B80F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71926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CB0D5" w14:textId="77777777" w:rsidR="00E9665B" w:rsidRPr="00A37233" w:rsidRDefault="00E9665B" w:rsidP="000577C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88FAE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62</w:t>
            </w:r>
          </w:p>
        </w:tc>
      </w:tr>
      <w:tr w:rsidR="00E9665B" w:rsidRPr="00A37233" w14:paraId="21BCE263" w14:textId="77777777" w:rsidTr="001255B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FF29E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operculu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B901B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agocytosis 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44D8E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FE9B8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62D54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3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5E887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643EE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8E6D7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C96BA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F487F" w14:textId="77777777" w:rsidR="00E9665B" w:rsidRPr="00A37233" w:rsidRDefault="00E9665B" w:rsidP="000577C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−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CEB54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25</w:t>
            </w:r>
          </w:p>
        </w:tc>
      </w:tr>
      <w:tr w:rsidR="00E9665B" w:rsidRPr="00A37233" w14:paraId="2378F1AD" w14:textId="77777777" w:rsidTr="001255B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5C6E1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roa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B9A8E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portion of granulocy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4F3E1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CE4B7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F2290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DBF3C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E413C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94582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C543C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84AA1" w14:textId="77777777" w:rsidR="00E9665B" w:rsidRPr="00A37233" w:rsidRDefault="00E9665B" w:rsidP="000577C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3CB3F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08</w:t>
            </w:r>
          </w:p>
        </w:tc>
      </w:tr>
      <w:tr w:rsidR="00E9665B" w:rsidRPr="00A37233" w14:paraId="5689BD8C" w14:textId="77777777" w:rsidTr="001255B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C3FC1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roa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6BB03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S bur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12B25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10819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0A93C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929E7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96B38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31731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D7018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21285" w14:textId="77777777" w:rsidR="00E9665B" w:rsidRPr="00A37233" w:rsidRDefault="00E9665B" w:rsidP="000577C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D754C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02</w:t>
            </w:r>
          </w:p>
        </w:tc>
      </w:tr>
      <w:tr w:rsidR="00E9665B" w:rsidRPr="00A37233" w14:paraId="72C06D5D" w14:textId="77777777" w:rsidTr="001255B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994FF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roa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6057B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agocytosis 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097D" w14:textId="77777777" w:rsidR="00E9665B" w:rsidRPr="000A35C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u w:val="single"/>
              </w:rPr>
            </w:pPr>
            <w:r w:rsidRPr="000A35C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u w:val="single"/>
              </w:rPr>
              <w:t>0.05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1D707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3007B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65FD3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0622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31014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CC548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911DA" w14:textId="77777777" w:rsidR="00E9665B" w:rsidRPr="00A37233" w:rsidRDefault="00E9665B" w:rsidP="000577C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−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EC8F7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243</w:t>
            </w:r>
          </w:p>
        </w:tc>
      </w:tr>
      <w:tr w:rsidR="00E9665B" w:rsidRPr="00A37233" w14:paraId="0F843954" w14:textId="77777777" w:rsidTr="001255B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08D7B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bdome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09BE5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portion of granulocy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995D4" w14:textId="77777777" w:rsidR="00E9665B" w:rsidRPr="000A35C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u w:val="single"/>
              </w:rPr>
            </w:pPr>
            <w:r w:rsidRPr="000A35C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u w:val="single"/>
              </w:rPr>
              <w:t>0.05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5C6C1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67A56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3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FECC5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AFC87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6B23A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041F2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EC9E3" w14:textId="77777777" w:rsidR="00E9665B" w:rsidRPr="00A37233" w:rsidRDefault="00E9665B" w:rsidP="000577C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3F5A9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34</w:t>
            </w:r>
          </w:p>
        </w:tc>
      </w:tr>
      <w:tr w:rsidR="00E9665B" w:rsidRPr="00A37233" w14:paraId="25C99951" w14:textId="77777777" w:rsidTr="001255B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7F254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bdome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85DCE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S bur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360C8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4B44B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580B4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762F8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C74F3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F523D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2BE54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CAA5B" w14:textId="77777777" w:rsidR="00E9665B" w:rsidRPr="00A37233" w:rsidRDefault="00E9665B" w:rsidP="000577C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0390F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52</w:t>
            </w:r>
          </w:p>
        </w:tc>
      </w:tr>
      <w:tr w:rsidR="00E9665B" w:rsidRPr="00A37233" w14:paraId="70BF981F" w14:textId="77777777" w:rsidTr="001255BF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B79FD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bdome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3B647" w14:textId="77777777" w:rsidR="00E9665B" w:rsidRPr="00A37233" w:rsidRDefault="00E9665B" w:rsidP="000577C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agocytosis 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493B1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2B53C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F80A9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7A046" w14:textId="77777777" w:rsidR="00E9665B" w:rsidRPr="00A37233" w:rsidRDefault="00E9665B" w:rsidP="000577C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−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C5ED7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2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F4DE6" w14:textId="77777777" w:rsidR="00E9665B" w:rsidRPr="00A37233" w:rsidRDefault="00E9665B" w:rsidP="000577C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−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C4AB1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4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A55D9" w14:textId="77777777" w:rsidR="00E9665B" w:rsidRPr="00A37233" w:rsidRDefault="00E9665B" w:rsidP="000577C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−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C2EE3" w14:textId="77777777" w:rsidR="00E9665B" w:rsidRPr="00A37233" w:rsidRDefault="00E9665B" w:rsidP="000577C5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63</w:t>
            </w:r>
          </w:p>
        </w:tc>
      </w:tr>
    </w:tbl>
    <w:p w14:paraId="2CC6FF08" w14:textId="1337BA69" w:rsidR="000B2487" w:rsidRPr="000B2487" w:rsidRDefault="000B2487" w:rsidP="000577C5">
      <w:pPr>
        <w:spacing w:line="480" w:lineRule="auto"/>
      </w:pPr>
      <w:bookmarkStart w:id="0" w:name="_GoBack"/>
      <w:bookmarkEnd w:id="0"/>
    </w:p>
    <w:sectPr w:rsidR="000B2487" w:rsidRPr="000B2487" w:rsidSect="0033017D">
      <w:headerReference w:type="default" r:id="rId7"/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printerSettings r:id="rId1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57B3BF" w14:textId="77777777" w:rsidR="0033017D" w:rsidRDefault="0033017D">
      <w:r>
        <w:separator/>
      </w:r>
    </w:p>
  </w:endnote>
  <w:endnote w:type="continuationSeparator" w:id="0">
    <w:p w14:paraId="690521C8" w14:textId="77777777" w:rsidR="0033017D" w:rsidRDefault="00330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BAC20F" w14:textId="77777777" w:rsidR="0033017D" w:rsidRDefault="0033017D" w:rsidP="001255B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B3916B" w14:textId="77777777" w:rsidR="0033017D" w:rsidRDefault="0033017D" w:rsidP="001255B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E67CB5" w14:textId="77777777" w:rsidR="0033017D" w:rsidRDefault="0033017D" w:rsidP="001255B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87970">
      <w:rPr>
        <w:rStyle w:val="PageNumber"/>
        <w:noProof/>
      </w:rPr>
      <w:t>1</w:t>
    </w:r>
    <w:r>
      <w:rPr>
        <w:rStyle w:val="PageNumber"/>
      </w:rPr>
      <w:fldChar w:fldCharType="end"/>
    </w:r>
  </w:p>
  <w:p w14:paraId="0F4B16FB" w14:textId="77777777" w:rsidR="0033017D" w:rsidRDefault="0033017D" w:rsidP="001255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735953" w14:textId="77777777" w:rsidR="0033017D" w:rsidRDefault="0033017D">
      <w:r>
        <w:separator/>
      </w:r>
    </w:p>
  </w:footnote>
  <w:footnote w:type="continuationSeparator" w:id="0">
    <w:p w14:paraId="17857C93" w14:textId="77777777" w:rsidR="0033017D" w:rsidRDefault="0033017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005C52" w14:textId="77777777" w:rsidR="0033017D" w:rsidRDefault="003301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C83"/>
    <w:rsid w:val="000278C4"/>
    <w:rsid w:val="00043631"/>
    <w:rsid w:val="000577C5"/>
    <w:rsid w:val="000A35C3"/>
    <w:rsid w:val="000B2487"/>
    <w:rsid w:val="000C0372"/>
    <w:rsid w:val="000D2682"/>
    <w:rsid w:val="000D3664"/>
    <w:rsid w:val="0010242F"/>
    <w:rsid w:val="001131BD"/>
    <w:rsid w:val="00120A17"/>
    <w:rsid w:val="001255BF"/>
    <w:rsid w:val="001278B6"/>
    <w:rsid w:val="00156869"/>
    <w:rsid w:val="0018284E"/>
    <w:rsid w:val="00192850"/>
    <w:rsid w:val="00197E21"/>
    <w:rsid w:val="001F50A2"/>
    <w:rsid w:val="002361D4"/>
    <w:rsid w:val="00240C57"/>
    <w:rsid w:val="00274F44"/>
    <w:rsid w:val="00294C4D"/>
    <w:rsid w:val="002A513E"/>
    <w:rsid w:val="002B6829"/>
    <w:rsid w:val="002C22DD"/>
    <w:rsid w:val="002E7603"/>
    <w:rsid w:val="0031600F"/>
    <w:rsid w:val="00316E74"/>
    <w:rsid w:val="00317A76"/>
    <w:rsid w:val="0033017D"/>
    <w:rsid w:val="00341604"/>
    <w:rsid w:val="00387970"/>
    <w:rsid w:val="003B30E3"/>
    <w:rsid w:val="003C2543"/>
    <w:rsid w:val="00444BC9"/>
    <w:rsid w:val="004C7530"/>
    <w:rsid w:val="004D63A6"/>
    <w:rsid w:val="004E6AC6"/>
    <w:rsid w:val="00505690"/>
    <w:rsid w:val="005368F9"/>
    <w:rsid w:val="00566691"/>
    <w:rsid w:val="005A2D05"/>
    <w:rsid w:val="005B2936"/>
    <w:rsid w:val="005C4A79"/>
    <w:rsid w:val="00600637"/>
    <w:rsid w:val="00616CF8"/>
    <w:rsid w:val="00687C2F"/>
    <w:rsid w:val="007C0F63"/>
    <w:rsid w:val="007C64AD"/>
    <w:rsid w:val="007D7204"/>
    <w:rsid w:val="007E4EE2"/>
    <w:rsid w:val="008028DD"/>
    <w:rsid w:val="00886B0E"/>
    <w:rsid w:val="008C306F"/>
    <w:rsid w:val="008D4435"/>
    <w:rsid w:val="008F478F"/>
    <w:rsid w:val="00913D0D"/>
    <w:rsid w:val="009452B0"/>
    <w:rsid w:val="00964523"/>
    <w:rsid w:val="00965CC0"/>
    <w:rsid w:val="00977234"/>
    <w:rsid w:val="009905EF"/>
    <w:rsid w:val="009D418D"/>
    <w:rsid w:val="009F04C4"/>
    <w:rsid w:val="009F43C4"/>
    <w:rsid w:val="00A02C2E"/>
    <w:rsid w:val="00A12A32"/>
    <w:rsid w:val="00A37233"/>
    <w:rsid w:val="00A503F7"/>
    <w:rsid w:val="00A63C52"/>
    <w:rsid w:val="00A758EC"/>
    <w:rsid w:val="00AB0881"/>
    <w:rsid w:val="00AC5564"/>
    <w:rsid w:val="00AC6DB4"/>
    <w:rsid w:val="00AF5389"/>
    <w:rsid w:val="00B20C4C"/>
    <w:rsid w:val="00B21469"/>
    <w:rsid w:val="00B426E5"/>
    <w:rsid w:val="00B44E79"/>
    <w:rsid w:val="00B5036B"/>
    <w:rsid w:val="00B758F0"/>
    <w:rsid w:val="00BB3CB9"/>
    <w:rsid w:val="00BB5858"/>
    <w:rsid w:val="00C17A1F"/>
    <w:rsid w:val="00C37813"/>
    <w:rsid w:val="00CB5671"/>
    <w:rsid w:val="00CD0C83"/>
    <w:rsid w:val="00CD2F88"/>
    <w:rsid w:val="00CE29E5"/>
    <w:rsid w:val="00D06E73"/>
    <w:rsid w:val="00D36BF7"/>
    <w:rsid w:val="00D625BF"/>
    <w:rsid w:val="00D62CDA"/>
    <w:rsid w:val="00DA5773"/>
    <w:rsid w:val="00DD1D5C"/>
    <w:rsid w:val="00E05526"/>
    <w:rsid w:val="00E55E36"/>
    <w:rsid w:val="00E80F75"/>
    <w:rsid w:val="00E9665B"/>
    <w:rsid w:val="00ED56C4"/>
    <w:rsid w:val="00F409B5"/>
    <w:rsid w:val="00F5485A"/>
    <w:rsid w:val="00F55CC9"/>
    <w:rsid w:val="00F6300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FF5A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30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0E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0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0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0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0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0E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966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665B"/>
  </w:style>
  <w:style w:type="paragraph" w:styleId="Footer">
    <w:name w:val="footer"/>
    <w:basedOn w:val="Normal"/>
    <w:link w:val="FooterChar"/>
    <w:uiPriority w:val="99"/>
    <w:unhideWhenUsed/>
    <w:rsid w:val="00E966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665B"/>
  </w:style>
  <w:style w:type="table" w:styleId="TableGrid">
    <w:name w:val="Table Grid"/>
    <w:basedOn w:val="TableNormal"/>
    <w:uiPriority w:val="59"/>
    <w:rsid w:val="00E966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9665B"/>
  </w:style>
  <w:style w:type="character" w:styleId="LineNumber">
    <w:name w:val="line number"/>
    <w:basedOn w:val="DefaultParagraphFont"/>
    <w:uiPriority w:val="99"/>
    <w:semiHidden/>
    <w:unhideWhenUsed/>
    <w:rsid w:val="00E9665B"/>
  </w:style>
  <w:style w:type="paragraph" w:styleId="ListParagraph">
    <w:name w:val="List Paragraph"/>
    <w:basedOn w:val="Normal"/>
    <w:uiPriority w:val="34"/>
    <w:qFormat/>
    <w:rsid w:val="00E9665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30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0E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0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0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0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0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0E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966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665B"/>
  </w:style>
  <w:style w:type="paragraph" w:styleId="Footer">
    <w:name w:val="footer"/>
    <w:basedOn w:val="Normal"/>
    <w:link w:val="FooterChar"/>
    <w:uiPriority w:val="99"/>
    <w:unhideWhenUsed/>
    <w:rsid w:val="00E966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665B"/>
  </w:style>
  <w:style w:type="table" w:styleId="TableGrid">
    <w:name w:val="Table Grid"/>
    <w:basedOn w:val="TableNormal"/>
    <w:uiPriority w:val="59"/>
    <w:rsid w:val="00E966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9665B"/>
  </w:style>
  <w:style w:type="character" w:styleId="LineNumber">
    <w:name w:val="line number"/>
    <w:basedOn w:val="DefaultParagraphFont"/>
    <w:uiPriority w:val="99"/>
    <w:semiHidden/>
    <w:unhideWhenUsed/>
    <w:rsid w:val="00E9665B"/>
  </w:style>
  <w:style w:type="paragraph" w:styleId="ListParagraph">
    <w:name w:val="List Paragraph"/>
    <w:basedOn w:val="Normal"/>
    <w:uiPriority w:val="34"/>
    <w:qFormat/>
    <w:rsid w:val="00E966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67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9</Characters>
  <Application>Microsoft Macintosh Word</Application>
  <DocSecurity>0</DocSecurity>
  <Lines>11</Lines>
  <Paragraphs>3</Paragraphs>
  <ScaleCrop>false</ScaleCrop>
  <Company>The University of Texas at Austin</Company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Bolnick</dc:creator>
  <cp:keywords/>
  <dc:description/>
  <cp:lastModifiedBy>Dan Bolnick</cp:lastModifiedBy>
  <cp:revision>2</cp:revision>
  <dcterms:created xsi:type="dcterms:W3CDTF">2015-02-13T03:49:00Z</dcterms:created>
  <dcterms:modified xsi:type="dcterms:W3CDTF">2015-02-13T03:49:00Z</dcterms:modified>
</cp:coreProperties>
</file>